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5F778" w14:textId="77777777" w:rsidR="00EF010C" w:rsidRPr="00F7692B" w:rsidRDefault="00EF010C" w:rsidP="00EF010C">
      <w:pPr>
        <w:rPr>
          <w:lang w:val="en-GB"/>
        </w:rPr>
      </w:pPr>
    </w:p>
    <w:p w14:paraId="60E3D5CE" w14:textId="30D96C71" w:rsidR="00A420D9" w:rsidRDefault="000A5B3D" w:rsidP="00A420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PageNumber"/>
          <w:lang w:val="en-GB"/>
        </w:rPr>
      </w:pPr>
      <w:r>
        <w:rPr>
          <w:rStyle w:val="PageNumber"/>
          <w:b/>
          <w:lang w:val="en-GB"/>
        </w:rPr>
        <w:t>S11</w:t>
      </w:r>
      <w:bookmarkStart w:id="0" w:name="_GoBack"/>
      <w:bookmarkEnd w:id="0"/>
      <w:r w:rsidR="00A420D9" w:rsidRPr="00A420D9">
        <w:rPr>
          <w:rStyle w:val="PageNumber"/>
          <w:b/>
          <w:lang w:val="en-GB"/>
        </w:rPr>
        <w:t xml:space="preserve"> Table</w:t>
      </w:r>
      <w:r w:rsidR="00A420D9">
        <w:rPr>
          <w:rStyle w:val="PageNumber"/>
          <w:lang w:val="en-GB"/>
        </w:rPr>
        <w:t xml:space="preserve">. </w:t>
      </w:r>
      <w:r w:rsidR="00663535">
        <w:rPr>
          <w:lang w:val="en-GB"/>
        </w:rPr>
        <w:t>Multivariable</w:t>
      </w:r>
      <w:r w:rsidR="00663535" w:rsidRPr="00360637">
        <w:rPr>
          <w:lang w:val="en-GB"/>
        </w:rPr>
        <w:t xml:space="preserve"> </w:t>
      </w:r>
      <w:r w:rsidR="00A420D9" w:rsidRPr="009C64EF">
        <w:rPr>
          <w:rStyle w:val="PageNumber"/>
          <w:lang w:val="en-GB"/>
        </w:rPr>
        <w:t>logistic regression models of sexual behaviours reported by men in partnerships with 16 to 24 year old women</w:t>
      </w:r>
      <w:r w:rsidR="00A420D9">
        <w:rPr>
          <w:rStyle w:val="PageNumber"/>
          <w:lang w:val="en-GB"/>
        </w:rPr>
        <w:t xml:space="preserve"> (independent variable = years age difference).</w:t>
      </w:r>
    </w:p>
    <w:p w14:paraId="509FDC72" w14:textId="77777777" w:rsidR="00A420D9" w:rsidRDefault="00A420D9" w:rsidP="00EF010C">
      <w:pPr>
        <w:rPr>
          <w:lang w:val="en-GB"/>
        </w:rPr>
      </w:pPr>
    </w:p>
    <w:p w14:paraId="1FD8F2B5" w14:textId="77777777" w:rsidR="00A420D9" w:rsidRDefault="00A420D9" w:rsidP="00EF010C">
      <w:pPr>
        <w:rPr>
          <w:lang w:val="en-GB"/>
        </w:rPr>
      </w:pPr>
    </w:p>
    <w:p w14:paraId="06C361C2" w14:textId="50DC0E47" w:rsidR="00EF010C" w:rsidRPr="00F7692B" w:rsidRDefault="00EF010C" w:rsidP="00EF010C">
      <w:pPr>
        <w:rPr>
          <w:lang w:val="en-GB"/>
        </w:rPr>
      </w:pPr>
      <w:r w:rsidRPr="00F7692B">
        <w:rPr>
          <w:lang w:val="en-GB"/>
        </w:rPr>
        <w:t>In the models presented here, the inde</w:t>
      </w:r>
      <w:r w:rsidR="00F332B6" w:rsidRPr="00F7692B">
        <w:rPr>
          <w:lang w:val="en-GB"/>
        </w:rPr>
        <w:t xml:space="preserve">pendent variable of interested, ‘age difference in years’ </w:t>
      </w:r>
      <w:r w:rsidRPr="00F7692B">
        <w:rPr>
          <w:lang w:val="en-GB"/>
        </w:rPr>
        <w:t xml:space="preserve">was created as the difference in age between the respondent and his/her partner. </w:t>
      </w:r>
      <w:r w:rsidR="00F332B6" w:rsidRPr="00F7692B">
        <w:rPr>
          <w:lang w:val="en-GB"/>
        </w:rPr>
        <w:t xml:space="preserve">In all models the independent variable represents the number of years the male partner </w:t>
      </w:r>
      <w:r w:rsidR="00F61D3A" w:rsidRPr="00F7692B">
        <w:rPr>
          <w:lang w:val="en-GB"/>
        </w:rPr>
        <w:t xml:space="preserve">in the partnerships </w:t>
      </w:r>
      <w:r w:rsidR="00F332B6" w:rsidRPr="00F7692B">
        <w:rPr>
          <w:lang w:val="en-GB"/>
        </w:rPr>
        <w:t>is older than the female partner.</w:t>
      </w:r>
    </w:p>
    <w:p w14:paraId="19A0E5B2" w14:textId="77777777" w:rsidR="00EF010C" w:rsidRPr="00F7692B" w:rsidRDefault="00EF010C" w:rsidP="003D0F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GB"/>
        </w:rPr>
      </w:pPr>
    </w:p>
    <w:p w14:paraId="0FDBE858" w14:textId="77777777" w:rsidR="00EF010C" w:rsidRPr="00F7692B" w:rsidRDefault="00EF010C" w:rsidP="003D0F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GB"/>
        </w:rPr>
      </w:pPr>
    </w:p>
    <w:p w14:paraId="295A15C6" w14:textId="77777777" w:rsidR="00F61D3A" w:rsidRDefault="00F61D3A" w:rsidP="00EF01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PageNumber"/>
          <w:lang w:val="en-GB"/>
        </w:rPr>
      </w:pP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276"/>
        <w:gridCol w:w="1134"/>
        <w:gridCol w:w="1417"/>
      </w:tblGrid>
      <w:tr w:rsidR="00F61D3A" w:rsidRPr="007D2D59" w14:paraId="51036185" w14:textId="77777777" w:rsidTr="00CF6D5C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F50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C944" w14:textId="0B5C6016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214D" w14:textId="71DED0B4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5A84" w14:textId="0BF989BF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1681A" w14:textId="7F261DB4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4</w:t>
            </w:r>
          </w:p>
        </w:tc>
      </w:tr>
      <w:tr w:rsidR="00F61D3A" w:rsidRPr="007D2D59" w14:paraId="6164E3CA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E60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3F28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hAnsi="Arial Narrow"/>
                <w:bCs/>
                <w:sz w:val="20"/>
                <w:szCs w:val="20"/>
                <w:lang w:val="en-GB"/>
              </w:rPr>
              <w:t>Unprotected last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C9E9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hAnsi="Arial Narrow"/>
                <w:bCs/>
                <w:sz w:val="20"/>
                <w:szCs w:val="20"/>
                <w:lang w:val="en-GB"/>
              </w:rPr>
              <w:t>Gave gifts for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A418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0C41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7D2D59">
              <w:rPr>
                <w:rFonts w:ascii="Arial Narrow" w:hAnsi="Arial Narrow"/>
                <w:bCs/>
                <w:sz w:val="20"/>
                <w:szCs w:val="20"/>
                <w:lang w:val="en-GB"/>
              </w:rPr>
              <w:t>Concurrency</w:t>
            </w:r>
          </w:p>
        </w:tc>
      </w:tr>
      <w:tr w:rsidR="00F61D3A" w:rsidRPr="007D2D59" w14:paraId="23D0454C" w14:textId="77777777" w:rsidTr="00CF6D5C">
        <w:trPr>
          <w:trHeight w:val="12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B5D7" w14:textId="4FD4B011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E3CE" w14:textId="1860ACDF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227E" w14:textId="716DB25E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E847" w14:textId="6F678532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5E7F3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</w:p>
        </w:tc>
      </w:tr>
      <w:tr w:rsidR="007D2D59" w:rsidRPr="007D2D59" w14:paraId="4C6A72CD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3D5E" w14:textId="1DAA0BC0" w:rsidR="007D2D59" w:rsidRPr="007D2D59" w:rsidRDefault="00EE607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Years age dif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0EF" w14:textId="6C6E287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BD19" w14:textId="6DB9B6C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1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2D9E" w14:textId="79DB8C0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CF74" w14:textId="2AA0AA5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5*</w:t>
            </w:r>
          </w:p>
        </w:tc>
      </w:tr>
      <w:tr w:rsidR="007D2D59" w:rsidRPr="007D2D59" w14:paraId="4DED16A2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E43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760" w14:textId="25F01B1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01 - 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78D8" w14:textId="2A63D4C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08 - 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CE70" w14:textId="12DE590A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01 - 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E5B9A" w14:textId="6C30D38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9 - 1.11)</w:t>
            </w:r>
          </w:p>
        </w:tc>
      </w:tr>
      <w:tr w:rsidR="007D2D59" w:rsidRPr="007D2D59" w14:paraId="34BEFD2A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3014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FF9" w14:textId="4EDC6A1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97B" w14:textId="0D10B3A3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CC19" w14:textId="1EC1364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5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C1CE" w14:textId="2331FDE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53**</w:t>
            </w:r>
          </w:p>
        </w:tc>
      </w:tr>
      <w:tr w:rsidR="007D2D59" w:rsidRPr="007D2D59" w14:paraId="1DBDF73F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FB84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C6D3" w14:textId="7A480C7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2 - 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7E9E" w14:textId="06B3E0E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50 - 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7E0" w14:textId="06FD046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1 - 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11C78" w14:textId="6183753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2 - 0.88)</w:t>
            </w:r>
          </w:p>
        </w:tc>
      </w:tr>
      <w:tr w:rsidR="007D2D59" w:rsidRPr="007D2D59" w14:paraId="443326F3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E296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Female partner’s age (16-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5EE6" w14:textId="212D33F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5F30" w14:textId="48DBF9E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923" w14:textId="6636A75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F4191" w14:textId="76027DF3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7</w:t>
            </w:r>
          </w:p>
        </w:tc>
      </w:tr>
      <w:tr w:rsidR="007D2D59" w:rsidRPr="007D2D59" w14:paraId="7A7AB23F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18DB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8EEE" w14:textId="0FDE6BF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02 -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696" w14:textId="53ABCB9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3 - 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3883" w14:textId="62AA1B5A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89 - 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C245" w14:textId="110E5DBA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8 - 1.17)</w:t>
            </w:r>
          </w:p>
        </w:tc>
      </w:tr>
      <w:tr w:rsidR="007D2D59" w:rsidRPr="007D2D59" w14:paraId="1523C80B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B47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8E50" w14:textId="5EC7DE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8601" w14:textId="1EC8E7C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3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045" w14:textId="43EAB0E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42A9F" w14:textId="6578B48A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9</w:t>
            </w:r>
          </w:p>
        </w:tc>
      </w:tr>
      <w:tr w:rsidR="007D2D59" w:rsidRPr="007D2D59" w14:paraId="47383CBB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FCE7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884" w14:textId="0644336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52 - 1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E8C" w14:textId="13DA94F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5 - 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AE98" w14:textId="38E1061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1 - 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7DFF9" w14:textId="3AA407F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5 - 2.18)</w:t>
            </w:r>
          </w:p>
        </w:tc>
      </w:tr>
      <w:tr w:rsidR="007D2D59" w:rsidRPr="007D2D59" w14:paraId="30B21765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3B7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EE5" w14:textId="3BD80AB1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6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71BF" w14:textId="41B91B3A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BF6" w14:textId="0AFB05E2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6275" w14:textId="11C314C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25</w:t>
            </w:r>
          </w:p>
        </w:tc>
      </w:tr>
      <w:tr w:rsidR="007D2D59" w:rsidRPr="007D2D59" w14:paraId="427D8E7D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3EF4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F87E" w14:textId="397B0FC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1 - 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0285" w14:textId="0EEE50A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1 - 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6ED3" w14:textId="70F940C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57 - 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A6B92" w14:textId="48441822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8 - 2.01)</w:t>
            </w:r>
          </w:p>
        </w:tc>
      </w:tr>
      <w:tr w:rsidR="00F61D3A" w:rsidRPr="007D2D59" w14:paraId="60B0C7BD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3211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D9C26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662D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964D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AEC86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2DE83591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8F8C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F1A8" w14:textId="2153AB6A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75B" w14:textId="37FEF51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0222" w14:textId="4A42AB03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B569" w14:textId="0223EF5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63*</w:t>
            </w:r>
          </w:p>
        </w:tc>
      </w:tr>
      <w:tr w:rsidR="007D2D59" w:rsidRPr="007D2D59" w14:paraId="00F598F7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CCE6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6980" w14:textId="2273275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8 - 1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418" w14:textId="131BFBA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6 - 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7FDD" w14:textId="70BDCDF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0 - 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4FC07" w14:textId="1C7E53D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8 - 2.71)</w:t>
            </w:r>
          </w:p>
        </w:tc>
      </w:tr>
      <w:tr w:rsidR="007D2D59" w:rsidRPr="007D2D59" w14:paraId="0F42F57A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ECCE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A10" w14:textId="43ECA19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4D74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55C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496E" w14:textId="6EFA01A2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42</w:t>
            </w:r>
          </w:p>
        </w:tc>
      </w:tr>
      <w:tr w:rsidR="007D2D59" w:rsidRPr="007D2D59" w14:paraId="74E37028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0E2F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D1C7" w14:textId="7411A012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2 - 4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9BAE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3AA1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AF2DB" w14:textId="455461F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7 - 2.61)</w:t>
            </w:r>
          </w:p>
        </w:tc>
      </w:tr>
      <w:tr w:rsidR="007D2D59" w:rsidRPr="007D2D59" w14:paraId="7AF010D9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9C00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461" w14:textId="1301465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8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01AF" w14:textId="4EDD0F4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9C7A" w14:textId="5742DB23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A69A" w14:textId="65C2152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6</w:t>
            </w:r>
          </w:p>
        </w:tc>
      </w:tr>
      <w:tr w:rsidR="007D2D59" w:rsidRPr="007D2D59" w14:paraId="2277EDE4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9CB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F6A" w14:textId="6B53191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7 - 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CA36" w14:textId="2ADCEF8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85 -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5840" w14:textId="6800A5E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97 - 1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178E6" w14:textId="6A35F89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86 - 1.08)</w:t>
            </w:r>
          </w:p>
        </w:tc>
      </w:tr>
      <w:tr w:rsidR="00F61D3A" w:rsidRPr="007D2D59" w14:paraId="10CD3C95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119A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2F9D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7ED1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D72A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A94BCA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2CA78676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DC73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E3B9" w14:textId="251D5F4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FAC" w14:textId="3E949FD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6D8F" w14:textId="0150590F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0B2C8" w14:textId="666C76C1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79</w:t>
            </w:r>
          </w:p>
        </w:tc>
      </w:tr>
      <w:tr w:rsidR="007D2D59" w:rsidRPr="007D2D59" w14:paraId="71183530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349C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130C" w14:textId="380BADF1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2 - 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D0C" w14:textId="73E378F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6 - 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F76" w14:textId="4B97A57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3 - 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A3D23" w14:textId="67A162C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6 - 1.34)</w:t>
            </w:r>
          </w:p>
        </w:tc>
      </w:tr>
      <w:tr w:rsidR="007D2D59" w:rsidRPr="007D2D59" w14:paraId="557BCCFF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6B99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9B7C" w14:textId="184BC9D1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5.9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1CB" w14:textId="0119DEF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FA3" w14:textId="676EEE1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C1E1B" w14:textId="1A4D639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86</w:t>
            </w:r>
          </w:p>
        </w:tc>
      </w:tr>
      <w:tr w:rsidR="007D2D59" w:rsidRPr="007D2D59" w14:paraId="57144E3C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2EA7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723E" w14:textId="518A5D6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2.02 - 17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897F" w14:textId="4CF71CD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0 - 13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7FDE" w14:textId="153C0CA1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2 - 8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1A01" w14:textId="63984BE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5 - 7.65)</w:t>
            </w:r>
          </w:p>
        </w:tc>
      </w:tr>
      <w:tr w:rsidR="00F61D3A" w:rsidRPr="007D2D59" w14:paraId="47B8252F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44A4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102F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B549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A608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C26C0F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12D3E997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5C94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82B" w14:textId="0E4C6A12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6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93F2" w14:textId="727539D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7B16" w14:textId="2A01993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3E278" w14:textId="5B57837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14</w:t>
            </w:r>
          </w:p>
        </w:tc>
      </w:tr>
      <w:tr w:rsidR="007D2D59" w:rsidRPr="007D2D59" w14:paraId="0D680E0B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1115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3A8E" w14:textId="119F291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2 - 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30F4" w14:textId="5AC6361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7 - 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D289" w14:textId="17D8C93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54 - 1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FC010" w14:textId="6435F6F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4 - 2.04)</w:t>
            </w:r>
          </w:p>
        </w:tc>
      </w:tr>
      <w:tr w:rsidR="007D2D59" w:rsidRPr="007D2D59" w14:paraId="33521D6A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282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FD00" w14:textId="1DD4A95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D8DE" w14:textId="4F344C3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9DC1" w14:textId="3981B14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CDE8A" w14:textId="78267AEA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31</w:t>
            </w:r>
          </w:p>
        </w:tc>
      </w:tr>
      <w:tr w:rsidR="007D2D59" w:rsidRPr="007D2D59" w14:paraId="01A6F382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37B5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108B" w14:textId="63D16F7F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51 - 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6CA7" w14:textId="022E19E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9 - 3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196F" w14:textId="3BFD716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5 - 1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99E34" w14:textId="4DF453A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2 - 2.40)</w:t>
            </w:r>
          </w:p>
        </w:tc>
      </w:tr>
      <w:tr w:rsidR="007D2D59" w:rsidRPr="007D2D59" w14:paraId="1915E40F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61B1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CE99" w14:textId="42CAA4E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3.9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7601" w14:textId="6FC23D53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0DEE" w14:textId="6468FF7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502E" w14:textId="16B2CC7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26</w:t>
            </w:r>
          </w:p>
        </w:tc>
      </w:tr>
      <w:tr w:rsidR="007D2D59" w:rsidRPr="007D2D59" w14:paraId="15B05691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C3ED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48F2" w14:textId="2E638223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21 - 13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2A7B" w14:textId="7ECDA0DF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9 - 4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DDD" w14:textId="1B0809F1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9 - 6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53E35" w14:textId="1D86D0E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2 - 3.08)</w:t>
            </w:r>
          </w:p>
        </w:tc>
      </w:tr>
      <w:tr w:rsidR="00F61D3A" w:rsidRPr="007D2D59" w14:paraId="5497A8C1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ADF4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22BC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6FDE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954E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09C44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5641AF66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DBF6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6320" w14:textId="7F2F6B3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3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BF02" w14:textId="6CE06DB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749" w14:textId="19D1FD3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5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7F0E7" w14:textId="13050C7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51</w:t>
            </w:r>
          </w:p>
        </w:tc>
      </w:tr>
      <w:tr w:rsidR="007D2D59" w:rsidRPr="007D2D59" w14:paraId="7148269C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C209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8EE9" w14:textId="232C1EB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0 - 0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70F6" w14:textId="2B65DC22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0 - 6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71FF" w14:textId="037AE00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9 - 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1B61" w14:textId="10AA805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71 - 3.24)</w:t>
            </w:r>
          </w:p>
        </w:tc>
      </w:tr>
      <w:tr w:rsidR="007D2D59" w:rsidRPr="007D2D59" w14:paraId="41C0E608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2EB9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5961" w14:textId="484CD0C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2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C6EA" w14:textId="4F4B961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3.6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CF68" w14:textId="485E079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9ECD" w14:textId="391873C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9.77***</w:t>
            </w:r>
          </w:p>
        </w:tc>
      </w:tr>
      <w:tr w:rsidR="007D2D59" w:rsidRPr="007D2D59" w14:paraId="5335225F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64B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A65E" w14:textId="771237A2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2 - 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23B1" w14:textId="76FAFCA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21 - 1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F1F9" w14:textId="2F613A9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54 - 1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4D1E6" w14:textId="12B5F85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4.12 - 23.19)</w:t>
            </w:r>
          </w:p>
        </w:tc>
      </w:tr>
      <w:tr w:rsidR="007D2D59" w:rsidRPr="007D2D59" w14:paraId="24E07658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6ABB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6811" w14:textId="4EDB0F9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2FBC" w14:textId="18D5542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E27" w14:textId="53F43B9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3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92580" w14:textId="0742300A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8.15***</w:t>
            </w:r>
          </w:p>
        </w:tc>
      </w:tr>
      <w:tr w:rsidR="007D2D59" w:rsidRPr="007D2D59" w14:paraId="4B4A99F0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D573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818F" w14:textId="6919B30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5 - 2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0A31" w14:textId="0B10B53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5 - 98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B8F8" w14:textId="39D5A66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0 - 25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FBA4B" w14:textId="428CE21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3.61 - 219.39)</w:t>
            </w:r>
          </w:p>
        </w:tc>
      </w:tr>
      <w:tr w:rsidR="00F61D3A" w:rsidRPr="007D2D59" w14:paraId="0F44A220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5E50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D98A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38A2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6CDA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5DC469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7D2D59" w:rsidRPr="007D2D59" w14:paraId="06742FB0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5F05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1E7" w14:textId="1686E2B0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61A6" w14:textId="2A0CD43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0920" w14:textId="430E65C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4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4F913" w14:textId="18BB4915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97</w:t>
            </w:r>
          </w:p>
        </w:tc>
      </w:tr>
      <w:tr w:rsidR="007D2D59" w:rsidRPr="007D2D59" w14:paraId="31C2DA2D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27FD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F77" w14:textId="7477FB42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81 - 3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A7CE" w14:textId="21559931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2 - 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5FEF" w14:textId="70A72FE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9 - 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FFBFC" w14:textId="7B2B2DA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50 - 1.85)</w:t>
            </w:r>
          </w:p>
        </w:tc>
      </w:tr>
      <w:tr w:rsidR="007D2D59" w:rsidRPr="007D2D59" w14:paraId="58456A34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ABD8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397C" w14:textId="3DE071C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36D7" w14:textId="1026623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CC6A" w14:textId="1E4D84D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3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F785" w14:textId="4FEAED8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63*</w:t>
            </w:r>
          </w:p>
        </w:tc>
      </w:tr>
      <w:tr w:rsidR="007D2D59" w:rsidRPr="007D2D59" w14:paraId="2EF763B8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3244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51B1" w14:textId="63D15AA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60 - 2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B7DD" w14:textId="500DEE1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22 - 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547B" w14:textId="3B6AE07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7 - 0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2B931" w14:textId="345E95D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7 - 1.06)</w:t>
            </w:r>
          </w:p>
        </w:tc>
      </w:tr>
      <w:tr w:rsidR="007D2D59" w:rsidRPr="007D2D59" w14:paraId="086C083E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84B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5E7" w14:textId="4FAC6B4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1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24E5" w14:textId="0C108E8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4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4734" w14:textId="077E3E0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5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A397B" w14:textId="6E5232DC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49***</w:t>
            </w:r>
          </w:p>
        </w:tc>
      </w:tr>
      <w:tr w:rsidR="007D2D59" w:rsidRPr="007D2D59" w14:paraId="7B96C028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DCDC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AF74" w14:textId="674D4B4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21 - 3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AC36" w14:textId="1FE310E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9 - 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80DD" w14:textId="10A5A46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3 - 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771D5" w14:textId="65CF940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0 - 0.80)</w:t>
            </w:r>
          </w:p>
        </w:tc>
      </w:tr>
      <w:tr w:rsidR="007D2D59" w:rsidRPr="007D2D59" w14:paraId="478B01DC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F2E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4344" w14:textId="1B93E2E3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6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75B2" w14:textId="611E101F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2062" w14:textId="6DBE7273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2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50698" w14:textId="40C76C3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39*</w:t>
            </w:r>
          </w:p>
        </w:tc>
      </w:tr>
      <w:tr w:rsidR="007D2D59" w:rsidRPr="007D2D59" w14:paraId="38C39C57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2C84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464" w14:textId="3D9B1BF4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1.10 - 6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243" w14:textId="59354D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80 - 5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1753" w14:textId="5D62A65F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7 - 1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B3D3" w14:textId="7ECC6D9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4 - 1.08)</w:t>
            </w:r>
          </w:p>
        </w:tc>
      </w:tr>
      <w:tr w:rsidR="007D2D59" w:rsidRPr="007D2D59" w14:paraId="4D2BD704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4A8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CB6" w14:textId="1B4C542A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721" w14:textId="39C9000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FBA2" w14:textId="5AC59EC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23A3" w14:textId="6569469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66*</w:t>
            </w:r>
          </w:p>
        </w:tc>
      </w:tr>
      <w:tr w:rsidR="007D2D59" w:rsidRPr="007D2D59" w14:paraId="1B952738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9423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DAD4" w14:textId="709C31CD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55 - 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83C" w14:textId="40FFD16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34 - 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0AE1" w14:textId="003B070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50 - 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E45B7" w14:textId="0024F0D9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41 - 1.05)</w:t>
            </w:r>
          </w:p>
        </w:tc>
      </w:tr>
      <w:tr w:rsidR="007D2D59" w:rsidRPr="007D2D59" w14:paraId="578F6B44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97D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3F3" w14:textId="04297516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A37" w14:textId="7B90C36F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0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6A0C" w14:textId="3B8E4D6E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45CC" w14:textId="13192AC1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0.05***</w:t>
            </w:r>
          </w:p>
        </w:tc>
      </w:tr>
      <w:tr w:rsidR="007D2D59" w:rsidRPr="007D2D59" w14:paraId="657C6765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E679" w14:textId="777777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078" w14:textId="0E753CFB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9 - 2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947D" w14:textId="20910677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0 - 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8B01" w14:textId="1BC3838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10 - 5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96820" w14:textId="4104C788" w:rsidR="007D2D59" w:rsidRPr="007D2D59" w:rsidRDefault="007D2D59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(0.01 - 0.47)</w:t>
            </w:r>
          </w:p>
        </w:tc>
      </w:tr>
      <w:tr w:rsidR="00F61D3A" w:rsidRPr="007D2D59" w14:paraId="5D73063F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6A60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D929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F680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90A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7A649F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F61D3A" w:rsidRPr="007D2D59" w14:paraId="1963D9DD" w14:textId="77777777" w:rsidTr="00CF6D5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37A9A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2603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6002E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BC4D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9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71BCC7" w14:textId="77777777" w:rsidR="00F61D3A" w:rsidRPr="007D2D59" w:rsidRDefault="00F61D3A" w:rsidP="008252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7D2D59">
              <w:rPr>
                <w:rFonts w:ascii="Arial Narrow" w:eastAsia="Times New Roman" w:hAnsi="Arial Narrow"/>
                <w:sz w:val="20"/>
                <w:szCs w:val="20"/>
              </w:rPr>
              <w:t>982</w:t>
            </w:r>
          </w:p>
        </w:tc>
      </w:tr>
    </w:tbl>
    <w:p w14:paraId="7B844ACA" w14:textId="77777777" w:rsidR="00235D14" w:rsidRPr="00917A8E" w:rsidRDefault="00235D14" w:rsidP="00235D14">
      <w:pPr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917A8E">
        <w:rPr>
          <w:rFonts w:ascii="Arial Narrow" w:hAnsi="Arial Narrow"/>
          <w:b/>
          <w:sz w:val="20"/>
          <w:szCs w:val="20"/>
          <w:lang w:val="en-GB"/>
        </w:rPr>
        <w:t>Notes</w:t>
      </w:r>
      <w:r w:rsidRPr="00917A8E">
        <w:rPr>
          <w:rFonts w:ascii="Arial Narrow" w:hAnsi="Arial Narrow"/>
          <w:sz w:val="20"/>
          <w:szCs w:val="20"/>
          <w:lang w:val="en-GB"/>
        </w:rPr>
        <w:t xml:space="preserve">: </w:t>
      </w:r>
      <w:r w:rsidRPr="00917A8E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Adjusted odds ratios presented</w:t>
      </w:r>
    </w:p>
    <w:p w14:paraId="1D361F0C" w14:textId="77777777" w:rsidR="00235D14" w:rsidRPr="00917A8E" w:rsidRDefault="00235D14" w:rsidP="00235D14">
      <w:pPr>
        <w:rPr>
          <w:rFonts w:ascii="Arial Narrow" w:hAnsi="Arial Narrow"/>
          <w:sz w:val="20"/>
          <w:szCs w:val="20"/>
          <w:lang w:val="en-GB"/>
        </w:rPr>
      </w:pPr>
      <w:r w:rsidRPr="00917A8E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6333AF61" w14:textId="4051C5FB" w:rsidR="00F61D3A" w:rsidRPr="00917A8E" w:rsidRDefault="00235D14" w:rsidP="00235D14">
      <w:pPr>
        <w:rPr>
          <w:rFonts w:ascii="Arial Narrow" w:eastAsia="Cambria" w:hAnsi="Arial Narrow"/>
          <w:color w:val="000000"/>
          <w:sz w:val="20"/>
          <w:szCs w:val="20"/>
          <w:u w:color="000000"/>
          <w:lang w:val="en-GB"/>
        </w:rPr>
      </w:pPr>
      <w:r w:rsidRPr="00917A8E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00020E6C" w14:textId="335C76B0" w:rsidR="00F61D3A" w:rsidRPr="000F753C" w:rsidRDefault="00917A8E" w:rsidP="00F37007">
      <w:pPr>
        <w:pStyle w:val="BodyA"/>
        <w:widowControl w:val="0"/>
        <w:rPr>
          <w:lang w:val="en-GB"/>
        </w:rPr>
      </w:pPr>
      <w:r w:rsidRPr="00917A8E">
        <w:rPr>
          <w:rStyle w:val="PageNumber"/>
          <w:rFonts w:ascii="Arial Narrow" w:hAnsi="Arial Narrow" w:cs="Times New Roman"/>
          <w:sz w:val="20"/>
          <w:szCs w:val="20"/>
          <w:lang w:val="en-GB"/>
        </w:rPr>
        <w:t>All analyses are adjusted to account for the complex study design and non-response.</w:t>
      </w:r>
    </w:p>
    <w:sectPr w:rsidR="00F61D3A" w:rsidRPr="000F753C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66BB"/>
    <w:rsid w:val="000A5B3D"/>
    <w:rsid w:val="000E4930"/>
    <w:rsid w:val="000E7A75"/>
    <w:rsid w:val="000F753C"/>
    <w:rsid w:val="00106178"/>
    <w:rsid w:val="00136143"/>
    <w:rsid w:val="00174D74"/>
    <w:rsid w:val="0019310F"/>
    <w:rsid w:val="001B0878"/>
    <w:rsid w:val="0023324F"/>
    <w:rsid w:val="00235D14"/>
    <w:rsid w:val="00236C9C"/>
    <w:rsid w:val="00240B6D"/>
    <w:rsid w:val="00263047"/>
    <w:rsid w:val="002871CD"/>
    <w:rsid w:val="002B0E26"/>
    <w:rsid w:val="002C28ED"/>
    <w:rsid w:val="002E110B"/>
    <w:rsid w:val="002F4610"/>
    <w:rsid w:val="00314E29"/>
    <w:rsid w:val="00347EAE"/>
    <w:rsid w:val="00374C3C"/>
    <w:rsid w:val="00394BF7"/>
    <w:rsid w:val="003D0FFE"/>
    <w:rsid w:val="0048617A"/>
    <w:rsid w:val="004B3A65"/>
    <w:rsid w:val="00507BBB"/>
    <w:rsid w:val="00520CE8"/>
    <w:rsid w:val="0056452A"/>
    <w:rsid w:val="00662F2E"/>
    <w:rsid w:val="00663535"/>
    <w:rsid w:val="00664FE0"/>
    <w:rsid w:val="006775D9"/>
    <w:rsid w:val="006817E3"/>
    <w:rsid w:val="00692CAF"/>
    <w:rsid w:val="006E47B3"/>
    <w:rsid w:val="00761BB0"/>
    <w:rsid w:val="00793987"/>
    <w:rsid w:val="007D2D59"/>
    <w:rsid w:val="00804D1E"/>
    <w:rsid w:val="00813F0D"/>
    <w:rsid w:val="00825241"/>
    <w:rsid w:val="008351FF"/>
    <w:rsid w:val="0087173A"/>
    <w:rsid w:val="008B07A4"/>
    <w:rsid w:val="008F7A9C"/>
    <w:rsid w:val="00917A8E"/>
    <w:rsid w:val="009A50E3"/>
    <w:rsid w:val="009F3389"/>
    <w:rsid w:val="00A310BC"/>
    <w:rsid w:val="00A420D9"/>
    <w:rsid w:val="00A53F3F"/>
    <w:rsid w:val="00A56823"/>
    <w:rsid w:val="00A84392"/>
    <w:rsid w:val="00A95AD7"/>
    <w:rsid w:val="00B8655C"/>
    <w:rsid w:val="00CF6D5C"/>
    <w:rsid w:val="00D04E0C"/>
    <w:rsid w:val="00D07222"/>
    <w:rsid w:val="00D10DA2"/>
    <w:rsid w:val="00D17D2B"/>
    <w:rsid w:val="00DB1C9D"/>
    <w:rsid w:val="00DE511B"/>
    <w:rsid w:val="00DF23DC"/>
    <w:rsid w:val="00E05F53"/>
    <w:rsid w:val="00E44181"/>
    <w:rsid w:val="00E61220"/>
    <w:rsid w:val="00E86A4C"/>
    <w:rsid w:val="00EC2650"/>
    <w:rsid w:val="00EE6079"/>
    <w:rsid w:val="00EF010C"/>
    <w:rsid w:val="00EF3188"/>
    <w:rsid w:val="00EF700E"/>
    <w:rsid w:val="00F256B3"/>
    <w:rsid w:val="00F332B6"/>
    <w:rsid w:val="00F37007"/>
    <w:rsid w:val="00F41162"/>
    <w:rsid w:val="00F41802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1</TotalTime>
  <Pages>2</Pages>
  <Words>483</Words>
  <Characters>2754</Characters>
  <Application>Microsoft Macintosh Word</Application>
  <DocSecurity>0</DocSecurity>
  <Lines>22</Lines>
  <Paragraphs>6</Paragraphs>
  <ScaleCrop>false</ScaleCrop>
  <Company>Yale</Company>
  <LinksUpToDate>false</LinksUpToDate>
  <CharactersWithSpaces>3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5</cp:revision>
  <dcterms:created xsi:type="dcterms:W3CDTF">2016-07-16T12:09:00Z</dcterms:created>
  <dcterms:modified xsi:type="dcterms:W3CDTF">2016-08-02T20:19:00Z</dcterms:modified>
</cp:coreProperties>
</file>